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80ED5" w14:textId="2DA3EE98" w:rsidR="00790485" w:rsidRPr="009507BE" w:rsidRDefault="001709BA" w:rsidP="00844A11">
      <w:pPr>
        <w:spacing w:line="360" w:lineRule="auto"/>
        <w:rPr>
          <w:rFonts w:ascii="Times New Roman" w:hAnsi="Times New Roman" w:cs="Times New Roman"/>
          <w:b/>
          <w:bCs/>
        </w:rPr>
      </w:pPr>
      <w:r w:rsidRPr="001709BA">
        <w:rPr>
          <w:rFonts w:ascii="Times New Roman" w:hAnsi="Times New Roman" w:cs="Times New Roman"/>
          <w:b/>
          <w:bCs/>
        </w:rPr>
        <w:t xml:space="preserve">Supplement </w:t>
      </w:r>
      <w:r w:rsidR="009507BE" w:rsidRPr="009507BE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1B0D88">
        <w:rPr>
          <w:rFonts w:ascii="Times New Roman" w:hAnsi="Times New Roman" w:cs="Times New Roman"/>
        </w:rPr>
        <w:t>Differential metabolites between hypo-pit and controls</w:t>
      </w:r>
    </w:p>
    <w:tbl>
      <w:tblPr>
        <w:tblW w:w="137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910"/>
        <w:gridCol w:w="4774"/>
        <w:gridCol w:w="1140"/>
        <w:gridCol w:w="1140"/>
        <w:gridCol w:w="1140"/>
        <w:gridCol w:w="1140"/>
        <w:gridCol w:w="1140"/>
      </w:tblGrid>
      <w:tr w:rsidR="00651480" w:rsidRPr="00651480" w14:paraId="434B56D4" w14:textId="77777777" w:rsidTr="00651480">
        <w:trPr>
          <w:trHeight w:val="290"/>
        </w:trPr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D8E21" w14:textId="738BAC8C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24175" w14:textId="2A7DC783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duct</w:t>
            </w:r>
          </w:p>
        </w:tc>
        <w:tc>
          <w:tcPr>
            <w:tcW w:w="4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60B8F" w14:textId="7762B7F4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62FB6" w14:textId="7777777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12CE3" w14:textId="7325004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3DD28" w14:textId="2DB7372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7EF18" w14:textId="7777777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C41F5" w14:textId="7777777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651480" w:rsidRPr="00505488" w14:paraId="6EB3AACA" w14:textId="77777777" w:rsidTr="00651480">
        <w:trPr>
          <w:trHeight w:val="280"/>
        </w:trPr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EE28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5T92</w:t>
            </w:r>
          </w:p>
        </w:tc>
        <w:tc>
          <w:tcPr>
            <w:tcW w:w="19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6056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4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A138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Methylhistamine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B7349" w14:textId="1FD0AC4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2AA89" w14:textId="236E99F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51CA4" w14:textId="7BFD997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8955E" w14:textId="16F5551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09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73686" w14:textId="5CCE1DA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68</w:t>
            </w:r>
          </w:p>
        </w:tc>
      </w:tr>
      <w:tr w:rsidR="00651480" w:rsidRPr="00505488" w14:paraId="679DEB8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ABE7D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8T30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6E90E1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5CDBDF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FD0551" w14:textId="6A55A39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C1DFF3" w14:textId="727253C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B939ED" w14:textId="4D80C8A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F03256" w14:textId="6C082D3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C7BCAB" w14:textId="10BB4A8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.04</w:t>
            </w:r>
          </w:p>
        </w:tc>
      </w:tr>
      <w:tr w:rsidR="00651480" w:rsidRPr="00505488" w14:paraId="03031C3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60765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2T350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FA82C6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1BCA55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1EE0ED" w14:textId="7C271C0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A7CF78" w14:textId="036BCDA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CF13AC" w14:textId="4A137D3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328899" w14:textId="2BF7C25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AF2AA0" w14:textId="5AE6E60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.02</w:t>
            </w:r>
          </w:p>
        </w:tc>
      </w:tr>
      <w:tr w:rsidR="00651480" w:rsidRPr="00505488" w14:paraId="3079F6F9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5D0BA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4T17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1957BB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EB8B94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A7EA6C" w14:textId="6712BE3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D91C15" w14:textId="5518BFA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172C37" w14:textId="4BBCF3F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082AF8" w14:textId="3F93749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656900" w14:textId="16EC96A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48</w:t>
            </w:r>
          </w:p>
        </w:tc>
      </w:tr>
      <w:tr w:rsidR="00651480" w:rsidRPr="00505488" w14:paraId="78E847D4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047D5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8T197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149F02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5C8F488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Indole-3-lact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DD877A" w14:textId="0D5D522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A354DE" w14:textId="50264E5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FBCB19" w14:textId="434C5E9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AB6111" w14:textId="2561778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B77AA0" w14:textId="2733A0C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.58</w:t>
            </w:r>
          </w:p>
        </w:tc>
      </w:tr>
      <w:tr w:rsidR="00651480" w:rsidRPr="00505488" w14:paraId="4842AF79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188C0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89T227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2C08D5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FFAD6D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lacta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10C23A" w14:textId="02ACD71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F8123F" w14:textId="3BC4D93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E0D94B" w14:textId="34E4D4D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FD0D5B" w14:textId="5A2921B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F62051" w14:textId="76FF9C7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.56</w:t>
            </w:r>
          </w:p>
        </w:tc>
      </w:tr>
      <w:tr w:rsidR="00651480" w:rsidRPr="00505488" w14:paraId="6694966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528BF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9T11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6CFBEB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AD38F3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297DE1" w14:textId="4723189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CEFF3A" w14:textId="28722C2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22096C" w14:textId="7BCA15C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D0344D" w14:textId="0DB963C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732D11" w14:textId="1C34829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1</w:t>
            </w:r>
          </w:p>
        </w:tc>
      </w:tr>
      <w:tr w:rsidR="00651480" w:rsidRPr="00505488" w14:paraId="055C2064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5AD43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57T29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08C4A4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10A48D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Pr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99C2D6" w14:textId="2582730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D47E50" w14:textId="1884D3A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FE6C32" w14:textId="0B9CED7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89AFA6" w14:textId="2C79617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246C50" w14:textId="479C7AC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.93</w:t>
            </w:r>
          </w:p>
        </w:tc>
      </w:tr>
      <w:tr w:rsidR="00651480" w:rsidRPr="00505488" w14:paraId="326262D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53626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90T35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BF2437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811E08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DE6CE9" w14:textId="591F03C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04FB63" w14:textId="15DFC65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2CEF83" w14:textId="32BF15D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ED59AA" w14:textId="4FB4417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95D03B" w14:textId="51408F2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.03</w:t>
            </w:r>
          </w:p>
        </w:tc>
      </w:tr>
      <w:tr w:rsidR="00651480" w:rsidRPr="00505488" w14:paraId="18C4C18C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76B23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75T505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BA0A9B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5D9BF6B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53F86F" w14:textId="34BFCC7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6E9823" w14:textId="3D13C52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CF3A13" w14:textId="62009F1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F3D00F" w14:textId="3BFE9AA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818B2B" w14:textId="317F82E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.38</w:t>
            </w:r>
          </w:p>
        </w:tc>
      </w:tr>
      <w:tr w:rsidR="00651480" w:rsidRPr="00505488" w14:paraId="1141078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41DD6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2T355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CD8A4A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E3295F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Carnit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AF9D50" w14:textId="03CEE03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32E093" w14:textId="327D871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DE516E" w14:textId="733C352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E69D57" w14:textId="396406F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2EC4D0" w14:textId="4D6BC0B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.84</w:t>
            </w:r>
          </w:p>
        </w:tc>
      </w:tr>
      <w:tr w:rsidR="00651480" w:rsidRPr="00505488" w14:paraId="0FB41529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C98C3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6T39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D152E8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0A82B9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a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9C5130" w14:textId="39CD12E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E36D6A" w14:textId="0B5B33B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E94037" w14:textId="2E0F57E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516D79" w14:textId="5BC90D4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E19F95" w14:textId="4B0ECBA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8.86</w:t>
            </w:r>
          </w:p>
        </w:tc>
      </w:tr>
      <w:tr w:rsidR="00651480" w:rsidRPr="00505488" w14:paraId="246BE75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9C8D4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8T35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2E5A0C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E56026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A62864" w14:textId="11A6EF3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686668" w14:textId="4C33603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2D9B10" w14:textId="5E1BBDA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A2BB9B" w14:textId="62C9BC0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0420D1" w14:textId="703F4A9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.01</w:t>
            </w:r>
          </w:p>
        </w:tc>
      </w:tr>
      <w:tr w:rsidR="00651480" w:rsidRPr="00505488" w14:paraId="42B7C2BC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96C04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54T39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45B758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3B8A10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071D80" w14:textId="471D218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03B708" w14:textId="439B109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916760" w14:textId="6B92063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37B3ED" w14:textId="29A804C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FE7413" w14:textId="2DCC4CB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.41</w:t>
            </w:r>
          </w:p>
        </w:tc>
      </w:tr>
      <w:tr w:rsidR="00651480" w:rsidRPr="00505488" w14:paraId="19CEBC84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B68B3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0T30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C07FD3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98B372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D0724B" w14:textId="11A7DD1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BD82E2" w14:textId="6FD8FE8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52F790" w14:textId="6F3B22B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F01287" w14:textId="51FCC91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0375E5" w14:textId="69BB0DC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.14</w:t>
            </w:r>
          </w:p>
        </w:tc>
      </w:tr>
      <w:tr w:rsidR="00651480" w:rsidRPr="00505488" w14:paraId="0168CD2D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22E42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8T50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496871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DC9C45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7F0E68" w14:textId="480BB13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5897D4" w14:textId="039AF18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C57702" w14:textId="504CC89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735D26" w14:textId="71B78E6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C930FA" w14:textId="29DFA08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.13</w:t>
            </w:r>
          </w:p>
        </w:tc>
      </w:tr>
      <w:tr w:rsidR="00651480" w:rsidRPr="00505488" w14:paraId="0BA937EE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93EF7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73T24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256AA4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1D0644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leucin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A3527C" w14:textId="031D0B4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A000FD" w14:textId="0C46157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52CE9D" w14:textId="3DD04EC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CD52AC" w14:textId="014E85A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E97137" w14:textId="3C68EFE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.54</w:t>
            </w:r>
          </w:p>
        </w:tc>
      </w:tr>
      <w:tr w:rsidR="00651480" w:rsidRPr="00505488" w14:paraId="20EBF85A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D35D2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4T255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8A8B99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BE5BB5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50C363" w14:textId="20C8C4F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646B15" w14:textId="51391EA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6CCE5B" w14:textId="6565B2E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356F12" w14:textId="15AC856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F2E29A" w14:textId="168576F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.32</w:t>
            </w:r>
          </w:p>
        </w:tc>
      </w:tr>
      <w:tr w:rsidR="00651480" w:rsidRPr="00505488" w14:paraId="094E75B4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A3565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6T31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033D93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020E0C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5B3AEE" w14:textId="19309E7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F0AF1A" w14:textId="793C2DC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7A4ED7" w14:textId="07FE4E0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2F5225" w14:textId="1AC1E1E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6F0638" w14:textId="1B0517D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.73</w:t>
            </w:r>
          </w:p>
        </w:tc>
      </w:tr>
      <w:tr w:rsidR="00651480" w:rsidRPr="00505488" w14:paraId="53F4800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06285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8T300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145B8E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AD2DA4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yroglutam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0C61EF" w14:textId="2D71602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15D1A2" w14:textId="7182EDC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181C75" w14:textId="1B52D26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08577F" w14:textId="03935E9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11764E" w14:textId="47A04DE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.39</w:t>
            </w:r>
          </w:p>
        </w:tc>
      </w:tr>
      <w:tr w:rsidR="00651480" w:rsidRPr="00505488" w14:paraId="7CA7C132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DF6EE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03T25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7AE1A7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D390CF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B2FDC8" w14:textId="6BD94D3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BE8EFD" w14:textId="0A75117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8055A1" w14:textId="68C95BC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61D389" w14:textId="3E1D7F4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FD04A3" w14:textId="0CA8A62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.45</w:t>
            </w:r>
          </w:p>
        </w:tc>
      </w:tr>
      <w:tr w:rsidR="00651480" w:rsidRPr="00505488" w14:paraId="1196798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AB8F2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6T29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29FABE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292838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Va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CBA363" w14:textId="3CFBEEF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47D74B" w14:textId="280AE1F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1B3947" w14:textId="07FEC8F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713B40" w14:textId="4E5EE24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FAD3A6" w14:textId="291AFA0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.45</w:t>
            </w:r>
          </w:p>
        </w:tc>
      </w:tr>
      <w:tr w:rsidR="00651480" w:rsidRPr="00505488" w14:paraId="3628262F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BFD01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13T16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D9E926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762DB3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hippuric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80EBD5" w14:textId="0AF7E38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E400D9" w14:textId="62DF550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01870F" w14:textId="55FB36C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A71899" w14:textId="4BD40EF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6790BC" w14:textId="214EADB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42</w:t>
            </w:r>
          </w:p>
        </w:tc>
      </w:tr>
      <w:tr w:rsidR="00651480" w:rsidRPr="00505488" w14:paraId="0636FB82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4DA12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203T48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62C4B5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C52C08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,NG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imethyl-L-arginine(ADM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B04A1E" w14:textId="626BF23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18234A" w14:textId="6239126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0E7ED0" w14:textId="7D41FD5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23BC7E" w14:textId="5F78D2F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02F9D3" w14:textId="3943165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.27</w:t>
            </w:r>
          </w:p>
        </w:tc>
      </w:tr>
      <w:tr w:rsidR="00651480" w:rsidRPr="00505488" w14:paraId="3572926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5B544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74T49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8BC645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E62E4F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F736A4" w14:textId="5DBDE18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F81A1A" w14:textId="5882AA0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0E4033" w14:textId="2713A3F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C19576" w14:textId="6CDB87E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8F746E" w14:textId="3CF8BDF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20</w:t>
            </w:r>
          </w:p>
        </w:tc>
      </w:tr>
      <w:tr w:rsidR="00651480" w:rsidRPr="00505488" w14:paraId="5999A24F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666BB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4T294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F3FAC4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8C0838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83596B" w14:textId="2D9DB1D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0A2340" w14:textId="15BC1C3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F75617" w14:textId="3FAD48F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AEBCB3" w14:textId="3A4F364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89DAC0" w14:textId="0BE301D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.33</w:t>
            </w:r>
          </w:p>
        </w:tc>
      </w:tr>
      <w:tr w:rsidR="00651480" w:rsidRPr="00505488" w14:paraId="26A13C9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F4912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12T3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270966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4479BC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xyl sulfa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2F11E1" w14:textId="1EC95A3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CDCBC3" w14:textId="2D97893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0EEEC0" w14:textId="777A250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EA1FC8" w14:textId="4C63798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D201F1" w14:textId="1F39629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6</w:t>
            </w:r>
          </w:p>
        </w:tc>
      </w:tr>
      <w:tr w:rsidR="00651480" w:rsidRPr="00505488" w14:paraId="678A5436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9D3B2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91T151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4F21A2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6E2611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odeoxychola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B2E8FF" w14:textId="7787358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A16955" w14:textId="191E837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52D4E5" w14:textId="3C60E84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BE2823" w14:textId="04F9B73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16A37B" w14:textId="7AF7792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28</w:t>
            </w:r>
          </w:p>
        </w:tc>
      </w:tr>
      <w:tr w:rsidR="00651480" w:rsidRPr="00505488" w14:paraId="31B8056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CD941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48T21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9B7864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0A7540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chenodeoxychola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4F11D1" w14:textId="02EF866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6B5C24" w14:textId="3A0461A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BA8E8E" w14:textId="6347562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FBCBFE" w14:textId="434EDD7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CDAECF" w14:textId="4391F81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55</w:t>
            </w:r>
          </w:p>
        </w:tc>
      </w:tr>
      <w:tr w:rsidR="00651480" w:rsidRPr="00505488" w14:paraId="6747026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B32D5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0T38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3DF009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OO+2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D25FA6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hexylam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04ADBD" w14:textId="51E855F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8A27D1" w14:textId="5937A28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265605" w14:textId="62A0D27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BEB02C" w14:textId="36263EE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793DDD" w14:textId="74480D4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.97</w:t>
            </w:r>
          </w:p>
        </w:tc>
      </w:tr>
      <w:tr w:rsidR="00651480" w:rsidRPr="00505488" w14:paraId="547FDDC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340F5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9T5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A3C97D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1996E1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+-)12-HE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214C89" w14:textId="0B31D26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81F810" w14:textId="1160A3A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1664EA" w14:textId="00105F8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2A3C73" w14:textId="19C8175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5DE0A4" w14:textId="2C34C37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3</w:t>
            </w:r>
          </w:p>
        </w:tc>
      </w:tr>
      <w:tr w:rsidR="00651480" w:rsidRPr="00505488" w14:paraId="19232115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6AF75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6T378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AA0010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75522E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propyl)trimethylammonium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tio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28767F" w14:textId="7F3AA78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56AEBE" w14:textId="0839F25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7A893E" w14:textId="448CAB5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EFB74F" w14:textId="68906FB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583CDA" w14:textId="081B637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7.79</w:t>
            </w:r>
          </w:p>
        </w:tc>
      </w:tr>
      <w:tr w:rsidR="00651480" w:rsidRPr="00505488" w14:paraId="0532CDF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B8EAB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9T3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81117E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2CF571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R)-HE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4C89C2" w14:textId="1DC4138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4DBC1B" w14:textId="062E754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362F79" w14:textId="6B6D9AA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C822BB" w14:textId="5019423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E91762" w14:textId="740D3F7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8</w:t>
            </w:r>
          </w:p>
        </w:tc>
      </w:tr>
      <w:tr w:rsidR="00651480" w:rsidRPr="00505488" w14:paraId="3F3AF9A2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143B8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95T4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83C3F6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A58FCF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S)-HOD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EDE340" w14:textId="3B49C1F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3405B0" w14:textId="17A381B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CAF919" w14:textId="704D94E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C2E47C" w14:textId="1CE9464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C44FED" w14:textId="3C395E5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71</w:t>
            </w:r>
          </w:p>
        </w:tc>
      </w:tr>
      <w:tr w:rsidR="00651480" w:rsidRPr="00505488" w14:paraId="3D55CC7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87A11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3T35_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23B655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BAAA13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Palmitoylglycero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F80EF5" w14:textId="7FE42B6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627B3C" w14:textId="6F630B4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1E8968" w14:textId="6A52C45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8A4819" w14:textId="39BC11F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.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FCE7CE" w14:textId="7F0A723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6</w:t>
            </w:r>
          </w:p>
        </w:tc>
      </w:tr>
      <w:tr w:rsidR="00651480" w:rsidRPr="00505488" w14:paraId="14BF407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90AF3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7T16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C9FAD1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4C06E2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-3-methylbutyr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4F82DF" w14:textId="4ECBC1D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5C8CA4" w14:textId="79D8B25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8C2B11" w14:textId="303763A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5D33EB" w14:textId="6A39971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9DAB3E" w14:textId="3E66B9F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20</w:t>
            </w:r>
          </w:p>
        </w:tc>
      </w:tr>
      <w:tr w:rsidR="00651480" w:rsidRPr="00505488" w14:paraId="08C72A6B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17FD8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04T30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B64F82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B90FC8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33E93B" w14:textId="05F99D7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876CC0" w14:textId="541B8CF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63E64D" w14:textId="297E9D9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870F09" w14:textId="138F806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5897DF" w14:textId="033CF40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.88</w:t>
            </w:r>
          </w:p>
        </w:tc>
      </w:tr>
      <w:tr w:rsidR="00651480" w:rsidRPr="00505488" w14:paraId="0696341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B30DA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77T4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F1ED39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5CA9577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cis-(6,9,12)-Linolen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8CA4C7" w14:textId="5469EAB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9A4382" w14:textId="7E5E16D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1C8434" w14:textId="653DE89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089EA6" w14:textId="6E5757C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BB2563" w14:textId="27CFCBC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4</w:t>
            </w:r>
          </w:p>
        </w:tc>
      </w:tr>
      <w:tr w:rsidR="00651480" w:rsidRPr="00505488" w14:paraId="4675C36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580F4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1T3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C4EB28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22353B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chid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502EB5" w14:textId="69C8903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1CC6AB" w14:textId="4E5082E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FE8410" w14:textId="3404DB3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1D09B0" w14:textId="02C972C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.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09A7C4" w14:textId="0545374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22</w:t>
            </w:r>
          </w:p>
        </w:tc>
      </w:tr>
      <w:tr w:rsidR="00651480" w:rsidRPr="00505488" w14:paraId="4A75F6D8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D5040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7T34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D09602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BBBAF6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451BCB" w14:textId="4B6585D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4833FB" w14:textId="10CD258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FEF9F9" w14:textId="0590E97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C8C4D5" w14:textId="3CE50ED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34177D" w14:textId="3A77599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.86</w:t>
            </w:r>
          </w:p>
        </w:tc>
      </w:tr>
      <w:tr w:rsidR="00651480" w:rsidRPr="00505488" w14:paraId="26A8EDC4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8B8D8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03T23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6C1D58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5287EB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)-beta-hydroxy butyr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913B6B" w14:textId="0FB60AD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A16005" w14:textId="55CAD16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ED8C16" w14:textId="212C6C5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2413E5" w14:textId="1E7C0EE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1BDAE2" w14:textId="1854EF0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.12</w:t>
            </w:r>
          </w:p>
        </w:tc>
      </w:tr>
      <w:tr w:rsidR="00651480" w:rsidRPr="00505488" w14:paraId="5A1E2F3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B62DC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6T18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D07004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0A1E36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anoyl-L-carnit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9ECBAD" w14:textId="0D62354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F88815" w14:textId="0BA2FA4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897E78" w14:textId="39974A4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C5B091" w14:textId="6729150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135E87" w14:textId="2E18E62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87</w:t>
            </w:r>
          </w:p>
        </w:tc>
      </w:tr>
      <w:tr w:rsidR="00651480" w:rsidRPr="00505488" w14:paraId="4B1CAAF0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0555F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37T3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EBF1B6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548A126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:2(9Z,12Z)/0:0/0:0)[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F011A4" w14:textId="0C42C8A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E1AAD4" w14:textId="7919728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635039" w14:textId="0662FAB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095FF0" w14:textId="2EDB7D9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.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B27419" w14:textId="356CBF4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84</w:t>
            </w:r>
          </w:p>
        </w:tc>
      </w:tr>
      <w:tr w:rsidR="00651480" w:rsidRPr="00505488" w14:paraId="209A934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D69A7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09T3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4EFD86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04E1B8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stoleic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8396CF" w14:textId="27F1CE1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3D7204" w14:textId="027C526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4BF62B" w14:textId="0437D44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2FAD0F" w14:textId="66B447D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0EDF55" w14:textId="2D34800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3</w:t>
            </w:r>
          </w:p>
        </w:tc>
      </w:tr>
      <w:tr w:rsidR="00651480" w:rsidRPr="00505488" w14:paraId="3C92CA0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10C4A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81T101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F5483B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84F0AC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5C7C30" w14:textId="5220A1F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14EA77" w14:textId="48F1C87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73DDCE" w14:textId="16F8BB4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10E401" w14:textId="798EDCB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07CEBB" w14:textId="78B6252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04</w:t>
            </w:r>
          </w:p>
        </w:tc>
      </w:tr>
      <w:tr w:rsidR="00651480" w:rsidRPr="00505488" w14:paraId="7A80BB5C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5C5BC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55T4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03901B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602791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ECD52E" w14:textId="7EBB5C4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BB1BCD" w14:textId="74D0AC7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267C5D" w14:textId="71F3621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7DBD0D" w14:textId="0193EAB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CA5737" w14:textId="22A134B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77</w:t>
            </w:r>
          </w:p>
        </w:tc>
      </w:tr>
      <w:tr w:rsidR="00651480" w:rsidRPr="00505488" w14:paraId="413C6006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A0A54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01T32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8F2053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7BFCA9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bac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CB6C4D" w14:textId="1D704B7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06AC52" w14:textId="780AEFC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0DCAA4" w14:textId="3523B2C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23AB00" w14:textId="14FF172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.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640C65" w14:textId="192819A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.38</w:t>
            </w:r>
          </w:p>
        </w:tc>
      </w:tr>
      <w:tr w:rsidR="00651480" w:rsidRPr="00505488" w14:paraId="5ADA2E9F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3C9E2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809T9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48BD4B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36C8A8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-dioleoyl-sn-glycero-3-phosphatidylch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0B6EA1" w14:textId="326DA18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9FED8F" w14:textId="32DB24F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693CFA" w14:textId="4C94C51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54F4E0" w14:textId="78B0E8B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.5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42F5BE" w14:textId="35DBA30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9</w:t>
            </w:r>
          </w:p>
        </w:tc>
      </w:tr>
      <w:tr w:rsidR="00651480" w:rsidRPr="00505488" w14:paraId="440B874F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3B773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68T19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759FAB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41F4D22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yristoyl-sn-glycero-3-phosphoch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2E92BB" w14:textId="460AC79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C0001A" w14:textId="2698E47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D0BC10" w14:textId="569FC49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CB8AC1" w14:textId="30622B3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96D8E4" w14:textId="4120201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.98</w:t>
            </w:r>
          </w:p>
        </w:tc>
      </w:tr>
      <w:tr w:rsidR="00651480" w:rsidRPr="00505488" w14:paraId="0C49E76D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52AB6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457T24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3876A9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Na-2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3D11BFB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Oleoyl-L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alpha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-lysophosphatid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F559B3" w14:textId="087AEC2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7F1008" w14:textId="6EC2E5B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96BAE0" w14:textId="53F15AD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8C1783" w14:textId="50BB63B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.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6EEB68" w14:textId="3FED95A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.15</w:t>
            </w:r>
          </w:p>
        </w:tc>
      </w:tr>
      <w:tr w:rsidR="00651480" w:rsidRPr="00505488" w14:paraId="51231D8C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3FF0C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22T188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204D44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E50039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Oleoyl-sn-glycero-3-phosphoch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A70F0C" w14:textId="18934BF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F932F9" w14:textId="65D6E95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255ECA" w14:textId="1088659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B2272C" w14:textId="4EAF3CB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.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95C13E" w14:textId="33B8149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87</w:t>
            </w:r>
          </w:p>
        </w:tc>
      </w:tr>
      <w:tr w:rsidR="00651480" w:rsidRPr="00505488" w14:paraId="50816B95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315C4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54T19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FADD02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A17697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Palmitoyl-2-hydroxy-sn-glycero-3-phosphoethanolam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36F43E" w14:textId="37FBA6D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44D6D3" w14:textId="4C3BB3A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F2307E" w14:textId="6C8048A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3B5BCA" w14:textId="4146993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4.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3D44B4" w14:textId="4C71E92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.02</w:t>
            </w:r>
          </w:p>
        </w:tc>
      </w:tr>
      <w:tr w:rsidR="00651480" w:rsidRPr="00505488" w14:paraId="17EBF943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0903D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96T191_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4E4A78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2FC5CE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Palmitoyl-sn-glycero-3-phosphoch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8603B4" w14:textId="490AE3F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490A27" w14:textId="41D7A62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173417" w14:textId="3EBC84F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36197E" w14:textId="61B9CC0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7CC705" w14:textId="2FD59A6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.96</w:t>
            </w:r>
          </w:p>
        </w:tc>
      </w:tr>
      <w:tr w:rsidR="00651480" w:rsidRPr="00505488" w14:paraId="37A7102F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C64F2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628T19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CD6DCB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9DE1AA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Stearoyl-2-arachidonoyl-sn-glycero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B0EE54" w14:textId="309194D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B3E3F6" w14:textId="5C0909F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3D06DF" w14:textId="6096AFA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3D5CD2" w14:textId="173BA66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.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1ECCE4" w14:textId="666B6AE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.49</w:t>
            </w:r>
          </w:p>
        </w:tc>
      </w:tr>
      <w:tr w:rsidR="00651480" w:rsidRPr="00505488" w14:paraId="3FD41795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24AE3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24T187_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D3D723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9528A5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Stearoyl-2-hydroxy-sn-glycero-3-phosphochol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91B221" w14:textId="41F0DD3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6B47E6" w14:textId="50632A6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B206F6" w14:textId="163E79B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C2055A" w14:textId="6D544F2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541C73" w14:textId="566CBC7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25</w:t>
            </w:r>
          </w:p>
        </w:tc>
      </w:tr>
      <w:tr w:rsidR="00651480" w:rsidRPr="00505488" w14:paraId="04A36853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99849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88T14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A81AB4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B9431F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Stearoyl-2-oleoyl-sn-glycerol 3-phosphocholine (SOPC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4C7CAE" w14:textId="2488126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581DC3" w14:textId="1336D11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7ABA1A" w14:textId="3EDCB5A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423F61" w14:textId="501C26D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7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862E1A" w14:textId="630BD60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.59</w:t>
            </w:r>
          </w:p>
        </w:tc>
      </w:tr>
      <w:tr w:rsidR="00651480" w:rsidRPr="00505488" w14:paraId="132D71D1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E5F99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0T31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0A3F91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2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7D985AF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hanolam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E5E375" w14:textId="581DEFE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53EEED" w14:textId="0F886CD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01B165" w14:textId="50DF258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FF4B7B" w14:textId="0ADA490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FF74B7" w14:textId="733148D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.76</w:t>
            </w:r>
          </w:p>
        </w:tc>
      </w:tr>
      <w:tr w:rsidR="00651480" w:rsidRPr="00505488" w14:paraId="7610F6F5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74109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21T3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CADCE3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2CC1D5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oylsphingosin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8F8AD2" w14:textId="44C561F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CD74CD" w14:textId="634CEBC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06C67F" w14:textId="362ED21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F9D0CE" w14:textId="5914123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0.5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CC1A13" w14:textId="720C869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6</w:t>
            </w:r>
          </w:p>
        </w:tc>
      </w:tr>
      <w:tr w:rsidR="00651480" w:rsidRPr="00505488" w14:paraId="286EBBE6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DF0DB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57T58_1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F1DF0F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5AB0D74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(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:0/16:0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402340" w14:textId="65939C2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952146" w14:textId="6AD9790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2A37CB" w14:textId="38876DD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AB5DE2" w14:textId="379DC4B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.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3D7999" w14:textId="3A90F5B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5</w:t>
            </w:r>
          </w:p>
        </w:tc>
      </w:tr>
      <w:tr w:rsidR="00651480" w:rsidRPr="00505488" w14:paraId="1994245E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2B2DD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9T5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289547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979184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capr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A5B349" w14:textId="662FB87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DBF7A6" w14:textId="4FC4632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B86602" w14:textId="6141D9C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2E383E" w14:textId="5988C26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304A03" w14:textId="6E95DDD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67</w:t>
            </w:r>
          </w:p>
        </w:tc>
      </w:tr>
      <w:tr w:rsidR="00651480" w:rsidRPr="00505488" w14:paraId="1C00F002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43E45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1T342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E9CC92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FDDE9A9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xoadipic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59C1FA" w14:textId="066BD8A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735588" w14:textId="7263087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A527B5" w14:textId="2272634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F13AC5" w14:textId="036941D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68869C" w14:textId="7810AD5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.62</w:t>
            </w:r>
          </w:p>
        </w:tc>
      </w:tr>
      <w:tr w:rsidR="00651480" w:rsidRPr="00505488" w14:paraId="48FEF7FE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042E5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5T15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A722FC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K-2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9A0728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thymin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55D76C" w14:textId="32D6348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35F6D0" w14:textId="5EA9DDC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4A8CAF" w14:textId="2179DC5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0410FC" w14:textId="511413E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0C4D51" w14:textId="0A4C3E9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.59</w:t>
            </w:r>
          </w:p>
        </w:tc>
      </w:tr>
      <w:tr w:rsidR="00651480" w:rsidRPr="00505488" w14:paraId="0BFF86C7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7C946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67T21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E56180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27E55C1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0B1FD3" w14:textId="2A0AE1A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D094FB" w14:textId="7E7EBA1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F024EA" w14:textId="1594C28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C52D00" w14:textId="1084CFD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5C4CEA" w14:textId="5226E79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.78</w:t>
            </w:r>
          </w:p>
        </w:tc>
      </w:tr>
      <w:tr w:rsidR="00651480" w:rsidRPr="00505488" w14:paraId="55C7272E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E224A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43T16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2A4385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11315A4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d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31DD7D" w14:textId="399050D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0AE4FF" w14:textId="7079598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FFCEBE" w14:textId="3B18481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AB5380" w14:textId="1492647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AF0E60" w14:textId="4F23C6D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18</w:t>
            </w:r>
          </w:p>
        </w:tc>
      </w:tr>
      <w:tr w:rsidR="00651480" w:rsidRPr="00505488" w14:paraId="5713569E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36F34A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0T260_2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B20471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053CB5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ami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ADADB7" w14:textId="2A913CF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EE13C9" w14:textId="20DCB56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79C0C3" w14:textId="60EEB3FB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E4E244" w14:textId="79A9D53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C9140E" w14:textId="03661B7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.69</w:t>
            </w:r>
          </w:p>
        </w:tc>
      </w:tr>
      <w:tr w:rsidR="00651480" w:rsidRPr="00505488" w14:paraId="31870BB3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EEDD11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7T29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5A39DB5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60E5FBFF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ethylnicotinamid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015E45" w14:textId="7F39695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8A67D7" w14:textId="588B342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BE76CE" w14:textId="5E2B2C0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E06C30" w14:textId="29A93E6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A365D8" w14:textId="5CCAEFF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.27</w:t>
            </w:r>
          </w:p>
        </w:tc>
      </w:tr>
      <w:tr w:rsidR="00651480" w:rsidRPr="00505488" w14:paraId="5E8E16BD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D8B203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9T3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831EAB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E064F3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toisocaproic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19B78F" w14:textId="7064EA09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A3ED33" w14:textId="6A735F8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CF87EE" w14:textId="01209DB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9E9D75" w14:textId="7413E9D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0B9634" w14:textId="3AFEE1C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9</w:t>
            </w:r>
          </w:p>
        </w:tc>
      </w:tr>
      <w:tr w:rsidR="00651480" w:rsidRPr="00505488" w14:paraId="020D85EC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C0B464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01T34_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794B232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E84E0D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xocholestero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B14B54" w14:textId="5F2969AF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A39F19" w14:textId="52C8543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1B43CC" w14:textId="757019A5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04A80C" w14:textId="1FD08F8A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.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AFC460" w14:textId="1F1F60E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1</w:t>
            </w:r>
          </w:p>
        </w:tc>
      </w:tr>
      <w:tr w:rsidR="00651480" w:rsidRPr="00505488" w14:paraId="780DBBC3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D7698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71T2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1F9369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00B12790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stanedion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4782F9" w14:textId="11D5212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78651E" w14:textId="3864FD6E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CC335D" w14:textId="3120618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DB319B" w14:textId="647D1E9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.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0AD156" w14:textId="2F0AB616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3</w:t>
            </w:r>
          </w:p>
        </w:tc>
      </w:tr>
      <w:tr w:rsidR="00651480" w:rsidRPr="00505488" w14:paraId="1A2DB2FA" w14:textId="77777777" w:rsidTr="00651480">
        <w:trPr>
          <w:trHeight w:val="280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E91AC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11T3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6B536B6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shd w:val="clear" w:color="auto" w:fill="auto"/>
            <w:noWrap/>
            <w:vAlign w:val="bottom"/>
            <w:hideMark/>
          </w:tcPr>
          <w:p w14:paraId="1100A59C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pregnenolone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lfat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DDFBB4" w14:textId="48F824D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0E24C6" w14:textId="72A90997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A5877D" w14:textId="0F18963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4B8BCC" w14:textId="472A42E4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.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3ECC3B" w14:textId="3B54F7B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6</w:t>
            </w:r>
          </w:p>
        </w:tc>
      </w:tr>
      <w:tr w:rsidR="00651480" w:rsidRPr="00505488" w14:paraId="5A81C4FC" w14:textId="77777777" w:rsidTr="00651480">
        <w:trPr>
          <w:trHeight w:val="280"/>
        </w:trPr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37D57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395T82</w:t>
            </w:r>
          </w:p>
        </w:tc>
        <w:tc>
          <w:tcPr>
            <w:tcW w:w="19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063737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80F6CD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enolone sulfate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8C454" w14:textId="45AF63D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E0AAA6" w14:textId="7495484D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FF7DDF" w14:textId="1C886EB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8C8624" w14:textId="0DA0C81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5.19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02DA68" w14:textId="6C27DEE2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05</w:t>
            </w:r>
          </w:p>
        </w:tc>
      </w:tr>
      <w:tr w:rsidR="00651480" w:rsidRPr="00505488" w14:paraId="1D138D82" w14:textId="77777777" w:rsidTr="00651480">
        <w:trPr>
          <w:trHeight w:val="280"/>
        </w:trPr>
        <w:tc>
          <w:tcPr>
            <w:tcW w:w="13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EE578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5T79</w:t>
            </w:r>
          </w:p>
        </w:tc>
        <w:tc>
          <w:tcPr>
            <w:tcW w:w="19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5F1FB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47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E54E" w14:textId="77777777" w:rsidR="00651480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(2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phenyl)propionic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9A0E0" w14:textId="509E7278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D8C6A" w14:textId="699A54DC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08C95" w14:textId="7B7CEAC0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E144E" w14:textId="52409AC1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.06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DEEEB" w14:textId="137DCAC3" w:rsidR="00651480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24</w:t>
            </w:r>
          </w:p>
        </w:tc>
      </w:tr>
    </w:tbl>
    <w:p w14:paraId="1338668B" w14:textId="57CF3E25" w:rsidR="00C658C7" w:rsidRPr="009507BE" w:rsidRDefault="00C658C7" w:rsidP="00634DD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sectPr w:rsidR="00C658C7" w:rsidRPr="009507BE" w:rsidSect="00C658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03CD8" w14:textId="77777777" w:rsidR="007467F6" w:rsidRDefault="007467F6" w:rsidP="004A2013">
      <w:r>
        <w:separator/>
      </w:r>
    </w:p>
  </w:endnote>
  <w:endnote w:type="continuationSeparator" w:id="0">
    <w:p w14:paraId="0EB282DB" w14:textId="77777777" w:rsidR="007467F6" w:rsidRDefault="007467F6" w:rsidP="004A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AF4FF" w14:textId="77777777" w:rsidR="007467F6" w:rsidRDefault="007467F6" w:rsidP="004A2013">
      <w:r>
        <w:separator/>
      </w:r>
    </w:p>
  </w:footnote>
  <w:footnote w:type="continuationSeparator" w:id="0">
    <w:p w14:paraId="4FE54A17" w14:textId="77777777" w:rsidR="007467F6" w:rsidRDefault="007467F6" w:rsidP="004A2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85"/>
    <w:rsid w:val="000B5B29"/>
    <w:rsid w:val="001709BA"/>
    <w:rsid w:val="001B0D88"/>
    <w:rsid w:val="00445480"/>
    <w:rsid w:val="004A2013"/>
    <w:rsid w:val="00505488"/>
    <w:rsid w:val="00633CC8"/>
    <w:rsid w:val="00634DD1"/>
    <w:rsid w:val="00651480"/>
    <w:rsid w:val="0066089C"/>
    <w:rsid w:val="007360C5"/>
    <w:rsid w:val="007467F6"/>
    <w:rsid w:val="00790485"/>
    <w:rsid w:val="00844A11"/>
    <w:rsid w:val="008B6185"/>
    <w:rsid w:val="008F0E85"/>
    <w:rsid w:val="00945BCB"/>
    <w:rsid w:val="009507BE"/>
    <w:rsid w:val="00AC6DE2"/>
    <w:rsid w:val="00B47F1F"/>
    <w:rsid w:val="00C658C7"/>
    <w:rsid w:val="00D83461"/>
    <w:rsid w:val="00F450A2"/>
    <w:rsid w:val="00F7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7F0D4"/>
  <w15:chartTrackingRefBased/>
  <w15:docId w15:val="{9C58F512-C73B-44A0-9EBC-1796CC5A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013"/>
    <w:rPr>
      <w:sz w:val="18"/>
      <w:szCs w:val="18"/>
    </w:rPr>
  </w:style>
  <w:style w:type="table" w:styleId="a7">
    <w:name w:val="Table Grid"/>
    <w:basedOn w:val="a1"/>
    <w:uiPriority w:val="39"/>
    <w:rsid w:val="0095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豫文</dc:creator>
  <cp:keywords/>
  <dc:description/>
  <cp:lastModifiedBy>张 豫文</cp:lastModifiedBy>
  <cp:revision>2</cp:revision>
  <dcterms:created xsi:type="dcterms:W3CDTF">2021-07-02T14:47:00Z</dcterms:created>
  <dcterms:modified xsi:type="dcterms:W3CDTF">2021-07-02T14:47:00Z</dcterms:modified>
</cp:coreProperties>
</file>